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423" w:rsidRDefault="009B4423" w:rsidP="009B4423">
      <w:pPr>
        <w:tabs>
          <w:tab w:val="left" w:pos="760"/>
        </w:tabs>
        <w:rPr>
          <w:rFonts w:ascii="Times New Roman" w:hAnsi="Times New Roman" w:hint="eastAsia"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Genetic stability of formulated FMDV. </w:t>
      </w:r>
      <w:r>
        <w:rPr>
          <w:rFonts w:ascii="Times New Roman" w:hAnsi="Times New Roman" w:hint="eastAsia"/>
          <w:szCs w:val="21"/>
        </w:rPr>
        <w:t>(a) Amplification of VP1 genes from different viral passages. Lane M: 2000bpDNA Maker; Lane1: F3; Lane2: F6; Lane3: F9; Lane4: F12.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(b) Comparison of virus </w:t>
      </w:r>
      <w:proofErr w:type="spellStart"/>
      <w:r>
        <w:rPr>
          <w:rFonts w:ascii="Times New Roman" w:hAnsi="Times New Roman" w:hint="eastAsia"/>
          <w:szCs w:val="21"/>
        </w:rPr>
        <w:t>titer</w:t>
      </w:r>
      <w:proofErr w:type="spellEnd"/>
      <w:r>
        <w:rPr>
          <w:rFonts w:ascii="Times New Roman" w:hAnsi="Times New Roman" w:hint="eastAsia"/>
          <w:szCs w:val="21"/>
        </w:rPr>
        <w:t xml:space="preserve"> between </w:t>
      </w:r>
      <w:r>
        <w:rPr>
          <w:rFonts w:ascii="Times New Roman" w:hAnsi="Times New Roman" w:hint="eastAsia"/>
          <w:szCs w:val="21"/>
          <w:lang w:val="en-US" w:eastAsia="zh-CN"/>
        </w:rPr>
        <w:t>non-formulated</w:t>
      </w:r>
      <w:r>
        <w:rPr>
          <w:rFonts w:ascii="Times New Roman" w:hAnsi="Times New Roman" w:hint="eastAsia"/>
          <w:szCs w:val="21"/>
        </w:rPr>
        <w:t xml:space="preserve"> and formulated viruses during 12 passage cycles. </w:t>
      </w:r>
    </w:p>
    <w:p w:rsidR="009B4423" w:rsidRDefault="009B4423" w:rsidP="009B4423">
      <w:pPr>
        <w:rPr>
          <w:sz w:val="24"/>
        </w:rPr>
      </w:pPr>
      <w:r>
        <w:rPr>
          <w:noProof/>
          <w:sz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77240</wp:posOffset>
                </wp:positionH>
                <wp:positionV relativeFrom="paragraph">
                  <wp:posOffset>659130</wp:posOffset>
                </wp:positionV>
                <wp:extent cx="603250" cy="365125"/>
                <wp:effectExtent l="0" t="1905" r="635" b="4445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250" cy="365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9B4423" w:rsidRDefault="009B4423" w:rsidP="009B4423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</w:p>
                          <w:p w:rsidR="009B4423" w:rsidRDefault="009B4423" w:rsidP="009B442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61.2pt;margin-top:51.9pt;width:47.5pt;height:2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" stroked="f">
                <v:textbox>
                  <w:txbxContent>
                    <w:p w:rsidR="009B4423" w:rsidRDefault="009B4423" w:rsidP="009B4423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hint="eastAsia"/>
                          <w:b/>
                          <w:bCs/>
                          <w:sz w:val="24"/>
                        </w:rPr>
                        <w:t xml:space="preserve"> </w:t>
                      </w:r>
                    </w:p>
                    <w:p w:rsidR="009B4423" w:rsidRDefault="009B4423" w:rsidP="009B4423"/>
                  </w:txbxContent>
                </v:textbox>
              </v:shape>
            </w:pict>
          </mc:Fallback>
        </mc:AlternateContent>
      </w:r>
    </w:p>
    <w:p w:rsidR="009B4423" w:rsidRDefault="009B4423" w:rsidP="009B4423">
      <w:pPr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  <w:r>
        <w:rPr>
          <w:noProof/>
          <w:sz w:val="24"/>
          <w:lang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285875</wp:posOffset>
                </wp:positionH>
                <wp:positionV relativeFrom="paragraph">
                  <wp:posOffset>4445</wp:posOffset>
                </wp:positionV>
                <wp:extent cx="2503170" cy="2254250"/>
                <wp:effectExtent l="0" t="4445" r="1905" b="0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03170" cy="2254250"/>
                          <a:chOff x="4852" y="3635"/>
                          <a:chExt cx="3942" cy="3550"/>
                        </a:xfrm>
                      </wpg:grpSpPr>
                      <wps:wsp>
                        <wps:cNvPr id="4" name="文本框 21"/>
                        <wps:cNvSpPr txBox="1">
                          <a:spLocks noChangeArrowheads="1"/>
                        </wps:cNvSpPr>
                        <wps:spPr bwMode="auto">
                          <a:xfrm>
                            <a:off x="4909" y="3635"/>
                            <a:ext cx="793" cy="5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9B4423" w:rsidRDefault="009B4423" w:rsidP="009B4423">
                              <w:pP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bp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5" name="组合 101"/>
                        <wpg:cNvGrpSpPr>
                          <a:grpSpLocks/>
                        </wpg:cNvGrpSpPr>
                        <wpg:grpSpPr bwMode="auto">
                          <a:xfrm>
                            <a:off x="4852" y="3639"/>
                            <a:ext cx="3942" cy="3546"/>
                            <a:chOff x="4358" y="3693"/>
                            <a:chExt cx="3942" cy="3546"/>
                          </a:xfrm>
                        </wpg:grpSpPr>
                        <wpg:grpSp>
                          <wpg:cNvPr id="6" name="组合 100"/>
                          <wpg:cNvGrpSpPr>
                            <a:grpSpLocks/>
                          </wpg:cNvGrpSpPr>
                          <wpg:grpSpPr bwMode="auto">
                            <a:xfrm>
                              <a:off x="4422" y="3693"/>
                              <a:ext cx="3579" cy="1956"/>
                              <a:chOff x="5390" y="3691"/>
                              <a:chExt cx="3579" cy="1956"/>
                            </a:xfrm>
                          </wpg:grpSpPr>
                          <wps:wsp>
                            <wps:cNvPr id="7" name="文本框 8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390" y="5252"/>
                                <a:ext cx="577" cy="3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B4423" w:rsidRDefault="009B4423" w:rsidP="009B4423">
                                  <w:pPr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50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397" y="3691"/>
                                <a:ext cx="345" cy="53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9B4423" w:rsidRDefault="009B4423" w:rsidP="009B4423">
                                  <w:pPr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" name="文本框 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877" y="3697"/>
                                <a:ext cx="479" cy="53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9B4423" w:rsidRDefault="009B4423" w:rsidP="009B4423">
                                  <w:r>
                                    <w:rPr>
                                      <w:rFonts w:ascii="Times New Roman" w:hAnsi="Times New Roman" w:hint="eastAsia"/>
                                      <w:sz w:val="18"/>
                                      <w:szCs w:val="18"/>
                                    </w:rPr>
                                    <w:t>F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" name="文本框 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410" y="3711"/>
                                <a:ext cx="479" cy="71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9B4423" w:rsidRDefault="009B4423" w:rsidP="009B442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hint="eastAsia"/>
                                      <w:sz w:val="18"/>
                                      <w:szCs w:val="18"/>
                                    </w:rPr>
                                    <w:t>F6</w:t>
                                  </w:r>
                                </w:p>
                                <w:p w:rsidR="009B4423" w:rsidRDefault="009B4423" w:rsidP="009B4423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" name="文本框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905" y="3710"/>
                                <a:ext cx="479" cy="53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9B4423" w:rsidRDefault="009B4423" w:rsidP="009B4423">
                                  <w:r>
                                    <w:rPr>
                                      <w:rFonts w:ascii="Times New Roman" w:hAnsi="Times New Roman" w:hint="eastAsia"/>
                                      <w:sz w:val="18"/>
                                      <w:szCs w:val="18"/>
                                    </w:rPr>
                                    <w:t>F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" name="文本框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340" y="3691"/>
                                <a:ext cx="629" cy="53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9B4423" w:rsidRDefault="009B4423" w:rsidP="009B4423">
                                  <w:r>
                                    <w:rPr>
                                      <w:rFonts w:ascii="Times New Roman" w:hAnsi="Times New Roman" w:hint="eastAsia"/>
                                      <w:sz w:val="18"/>
                                      <w:szCs w:val="18"/>
                                    </w:rPr>
                                    <w:t>F1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3" name="组合 97"/>
                          <wpg:cNvGrpSpPr>
                            <a:grpSpLocks/>
                          </wpg:cNvGrpSpPr>
                          <wpg:grpSpPr bwMode="auto">
                            <a:xfrm>
                              <a:off x="4358" y="4105"/>
                              <a:ext cx="3943" cy="3134"/>
                              <a:chOff x="6971" y="3891"/>
                              <a:chExt cx="3943" cy="3134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图片 87" descr="图片1(1)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7660" y="3891"/>
                                <a:ext cx="3254" cy="313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15" name="文本框 1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971" y="4873"/>
                                <a:ext cx="793" cy="3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9B4423" w:rsidRDefault="009B4423" w:rsidP="009B4423">
                                  <w:pPr>
                                    <w:rPr>
                                      <w:rFonts w:ascii="Times New Roman" w:hAnsi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hint="eastAsia"/>
                                      <w:sz w:val="15"/>
                                      <w:szCs w:val="15"/>
                                    </w:rPr>
                                    <w:t>10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" name="文本框 1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982" y="4596"/>
                                <a:ext cx="793" cy="43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9B4423" w:rsidRDefault="009B4423" w:rsidP="009B4423">
                                  <w:pPr>
                                    <w:rPr>
                                      <w:rFonts w:ascii="Times New Roman" w:hAnsi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hint="eastAsia"/>
                                      <w:sz w:val="15"/>
                                      <w:szCs w:val="15"/>
                                    </w:rPr>
                                    <w:t>20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" name="文本框 1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022" y="5451"/>
                                <a:ext cx="793" cy="3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9B4423" w:rsidRDefault="009B4423" w:rsidP="009B4423">
                                  <w:pPr>
                                    <w:rPr>
                                      <w:rFonts w:ascii="Times New Roman" w:hAnsi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hint="eastAsia"/>
                                      <w:sz w:val="15"/>
                                      <w:szCs w:val="15"/>
                                    </w:rPr>
                                    <w:t>25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" name="文本框 1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026" y="5630"/>
                                <a:ext cx="526" cy="37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9B4423" w:rsidRDefault="009B4423" w:rsidP="009B4423">
                                  <w:pPr>
                                    <w:rPr>
                                      <w:rFonts w:ascii="Times New Roman" w:eastAsia="SimSu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hint="eastAsia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" name="文本框 1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016" y="5180"/>
                                <a:ext cx="526" cy="37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9B4423" w:rsidRDefault="009B4423" w:rsidP="009B4423">
                                  <w:pPr>
                                    <w:rPr>
                                      <w:rFonts w:ascii="Times New Roman" w:eastAsia="SimSun" w:hAnsi="Times New Roman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hint="eastAsia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  <w:t>5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7" style="position:absolute;margin-left:101.25pt;margin-top:.35pt;width:197.1pt;height:177.5pt;z-index:251662336" coordorigin="4852,3635" coordsize="3942,355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">
                <v:shape id="文本框 21" o:spid="_x0000_s1028" type="#_x0000_t202" style="position:absolute;left:4909;top:3635;width:793;height: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9B4423" w:rsidRDefault="009B4423" w:rsidP="009B4423">
                        <w:pP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bp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group id="组合 101" o:spid="_x0000_s1029" style="position:absolute;left:4852;top:3639;width:3942;height:3546" coordorigin="4358,3693" coordsize="3942,35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group id="组合 100" o:spid="_x0000_s1030" style="position:absolute;left:4422;top:3693;width:3579;height:1956" coordorigin="5390,3691" coordsize="3579,19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 id="文本框 88" o:spid="_x0000_s1031" type="#_x0000_t202" style="position:absolute;left:5390;top:5252;width:577;height:3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  <v:textbox>
                        <w:txbxContent>
                          <w:p w:rsidR="009B4423" w:rsidRDefault="009B4423" w:rsidP="009B4423">
                            <w:pPr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5"/>
                                <w:lang w:val="en-US" w:eastAsia="zh-CN"/>
                              </w:rPr>
                              <w:t>5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  <w:t>50</w:t>
                            </w:r>
                          </w:p>
                        </w:txbxContent>
                      </v:textbox>
                    </v:shape>
                    <v:shape id="文本框 2" o:spid="_x0000_s1032" type="#_x0000_t202" style="position:absolute;left:6397;top:3691;width:345;height: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  <v:textbox>
                        <w:txbxContent>
                          <w:p w:rsidR="009B4423" w:rsidRDefault="009B4423" w:rsidP="009B4423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xbxContent>
                      </v:textbox>
                    </v:shape>
                    <v:shape id="文本框 3" o:spid="_x0000_s1033" type="#_x0000_t202" style="position:absolute;left:6877;top:3697;width:479;height: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  <v:textbox>
                        <w:txbxContent>
                          <w:p w:rsidR="009B4423" w:rsidRDefault="009B4423" w:rsidP="009B4423">
                            <w: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  <w:t>F3</w:t>
                            </w:r>
                          </w:p>
                        </w:txbxContent>
                      </v:textbox>
                    </v:shape>
                    <v:shape id="文本框 4" o:spid="_x0000_s1034" type="#_x0000_t202" style="position:absolute;left:7410;top:3711;width:479;height:7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  <v:textbox>
                        <w:txbxContent>
                          <w:p w:rsidR="009B4423" w:rsidRDefault="009B4423" w:rsidP="009B442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  <w:t>F6</w:t>
                            </w:r>
                          </w:p>
                          <w:p w:rsidR="009B4423" w:rsidRDefault="009B4423" w:rsidP="009B442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文本框 5" o:spid="_x0000_s1035" type="#_x0000_t202" style="position:absolute;left:7905;top:3710;width:479;height: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  <v:textbox>
                        <w:txbxContent>
                          <w:p w:rsidR="009B4423" w:rsidRDefault="009B4423" w:rsidP="009B4423">
                            <w: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  <w:t>F9</w:t>
                            </w:r>
                          </w:p>
                        </w:txbxContent>
                      </v:textbox>
                    </v:shape>
                    <v:shape id="文本框 6" o:spid="_x0000_s1036" type="#_x0000_t202" style="position:absolute;left:8340;top:3691;width:629;height: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  <v:textbox>
                        <w:txbxContent>
                          <w:p w:rsidR="009B4423" w:rsidRDefault="009B4423" w:rsidP="009B4423">
                            <w:r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  <w:t>F12</w:t>
                            </w:r>
                          </w:p>
                        </w:txbxContent>
                      </v:textbox>
                    </v:shape>
                  </v:group>
                  <v:group id="组合 97" o:spid="_x0000_s1037" style="position:absolute;left:4358;top:4105;width:3943;height:3134" coordorigin="6971,3891" coordsize="3943,31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87" o:spid="_x0000_s1038" type="#_x0000_t75" alt="图片1(1)" style="position:absolute;left:7660;top:3891;width:3254;height:31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dipHS/AAAA2wAAAA8AAABkcnMvZG93bnJldi54bWxET0uLwjAQvgv+hzDC3jR1VxapTcUHsl6t&#10;itehGdtiMylN1nb99UYQ9jYf33OSZW9qcafWVZYVTCcRCOLc6ooLBafjbjwH4TyyxtoyKfgjB8t0&#10;OEgw1rbjA90zX4gQwi5GBaX3TSyly0sy6Ca2IQ7c1bYGfYBtIXWLXQg3tfyMom9psOLQUGJDm5Ly&#10;W/ZrFKzzolk/sm3VnY8W7WX+9fPAi1Ifo361AOGp9//it3uvw/wZvH4JB8j0C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XYqR0vwAAANsAAAAPAAAAAAAAAAAAAAAAAJ8CAABk&#10;cnMvZG93bnJldi54bWxQSwUGAAAAAAQABAD3AAAAiwMAAAAA&#10;">
                      <v:imagedata r:id="rId5" o:title="图片1(1)"/>
                    </v:shape>
                    <v:shape id="文本框 15" o:spid="_x0000_s1039" type="#_x0000_t202" style="position:absolute;left:6971;top:4873;width:793;height:3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  <v:textbox>
                        <w:txbxContent>
                          <w:p w:rsidR="009B4423" w:rsidRDefault="009B4423" w:rsidP="009B4423">
                            <w:pPr>
                              <w:rPr>
                                <w:rFonts w:ascii="Times New Roman" w:hAnsi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15"/>
                                <w:szCs w:val="15"/>
                              </w:rPr>
                              <w:t>1000</w:t>
                            </w:r>
                          </w:p>
                        </w:txbxContent>
                      </v:textbox>
                    </v:shape>
                    <v:shape id="文本框 17" o:spid="_x0000_s1040" type="#_x0000_t202" style="position:absolute;left:6982;top:4596;width:793;height: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  <v:textbox>
                        <w:txbxContent>
                          <w:p w:rsidR="009B4423" w:rsidRDefault="009B4423" w:rsidP="009B4423">
                            <w:pPr>
                              <w:rPr>
                                <w:rFonts w:ascii="Times New Roman" w:hAnsi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15"/>
                                <w:szCs w:val="15"/>
                              </w:rPr>
                              <w:t>2000</w:t>
                            </w:r>
                          </w:p>
                        </w:txbxContent>
                      </v:textbox>
                    </v:shape>
                    <v:shape id="文本框 19" o:spid="_x0000_s1041" type="#_x0000_t202" style="position:absolute;left:7022;top:5451;width:793;height:3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  <v:textbox>
                        <w:txbxContent>
                          <w:p w:rsidR="009B4423" w:rsidRDefault="009B4423" w:rsidP="009B4423">
                            <w:pPr>
                              <w:rPr>
                                <w:rFonts w:ascii="Times New Roman" w:hAnsi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15"/>
                                <w:szCs w:val="15"/>
                              </w:rPr>
                              <w:t>250</w:t>
                            </w:r>
                          </w:p>
                        </w:txbxContent>
                      </v:textbox>
                    </v:shape>
                    <v:shape id="文本框 19" o:spid="_x0000_s1042" type="#_x0000_t202" style="position:absolute;left:7026;top:5630;width:526;height: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  <v:textbox>
                        <w:txbxContent>
                          <w:p w:rsidR="009B4423" w:rsidRDefault="009B4423" w:rsidP="009B4423">
                            <w:pPr>
                              <w:rPr>
                                <w:rFonts w:ascii="Times New Roman" w:eastAsia="SimSun" w:hAnsi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15"/>
                                <w:szCs w:val="15"/>
                                <w:lang w:val="en-US" w:eastAsia="zh-CN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  <v:shape id="文本框 19" o:spid="_x0000_s1043" type="#_x0000_t202" style="position:absolute;left:7016;top:5180;width:526;height: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    <v:textbox>
                        <w:txbxContent>
                          <w:p w:rsidR="009B4423" w:rsidRDefault="009B4423" w:rsidP="009B4423">
                            <w:pPr>
                              <w:rPr>
                                <w:rFonts w:ascii="Times New Roman" w:eastAsia="SimSun" w:hAnsi="Times New Roman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15"/>
                                <w:szCs w:val="15"/>
                                <w:lang w:val="en-US" w:eastAsia="zh-CN"/>
                              </w:rPr>
                              <w:t>500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  <w:r>
        <w:rPr>
          <w:noProof/>
          <w:sz w:val="21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74115</wp:posOffset>
                </wp:positionH>
                <wp:positionV relativeFrom="paragraph">
                  <wp:posOffset>1270</wp:posOffset>
                </wp:positionV>
                <wp:extent cx="503555" cy="179070"/>
                <wp:effectExtent l="2540" t="1270" r="0" b="63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555" cy="179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9B4423" w:rsidRDefault="009B4423" w:rsidP="009B442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44" type="#_x0000_t202" style="position:absolute;margin-left:92.45pt;margin-top:.1pt;width:39.65pt;height:14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" filled="f" stroked="f">
                <v:textbox>
                  <w:txbxContent>
                    <w:p w:rsidR="009B4423" w:rsidRDefault="009B4423" w:rsidP="009B4423"/>
                  </w:txbxContent>
                </v:textbox>
              </v:shape>
            </w:pict>
          </mc:Fallback>
        </mc:AlternateContent>
      </w: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  <w:r>
        <w:rPr>
          <w:noProof/>
          <w:sz w:val="24"/>
          <w:lang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172845</wp:posOffset>
            </wp:positionH>
            <wp:positionV relativeFrom="paragraph">
              <wp:posOffset>24765</wp:posOffset>
            </wp:positionV>
            <wp:extent cx="2802255" cy="1996440"/>
            <wp:effectExtent l="0" t="0" r="0" b="0"/>
            <wp:wrapSquare wrapText="bothSides"/>
            <wp:docPr id="1" name="Picture 1" descr="passage numb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6" descr="passage number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255" cy="199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rPr>
          <w:lang w:val="en-US" w:eastAsia="zh-CN"/>
        </w:rPr>
      </w:pPr>
    </w:p>
    <w:p w:rsidR="009B4423" w:rsidRDefault="009B4423" w:rsidP="009B4423">
      <w:pPr>
        <w:tabs>
          <w:tab w:val="left" w:pos="3162"/>
        </w:tabs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p w:rsidR="0024440C" w:rsidRDefault="0024440C">
      <w:bookmarkStart w:id="0" w:name="_GoBack"/>
      <w:bookmarkEnd w:id="0"/>
    </w:p>
    <w:sectPr w:rsidR="0024440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423"/>
    <w:rsid w:val="00104BC2"/>
    <w:rsid w:val="001118F1"/>
    <w:rsid w:val="0015708A"/>
    <w:rsid w:val="0024440C"/>
    <w:rsid w:val="002B3D6F"/>
    <w:rsid w:val="004D3342"/>
    <w:rsid w:val="005373D2"/>
    <w:rsid w:val="005D11E2"/>
    <w:rsid w:val="005D6D18"/>
    <w:rsid w:val="006C2056"/>
    <w:rsid w:val="006C58D7"/>
    <w:rsid w:val="00715D59"/>
    <w:rsid w:val="00780A8D"/>
    <w:rsid w:val="007A5344"/>
    <w:rsid w:val="0088107F"/>
    <w:rsid w:val="008A27A2"/>
    <w:rsid w:val="008E444E"/>
    <w:rsid w:val="0093593D"/>
    <w:rsid w:val="009B4423"/>
    <w:rsid w:val="009C7DB2"/>
    <w:rsid w:val="00A560D7"/>
    <w:rsid w:val="00BB6F42"/>
    <w:rsid w:val="00C563EB"/>
    <w:rsid w:val="00C874B9"/>
    <w:rsid w:val="00CB5F0A"/>
    <w:rsid w:val="00DD3423"/>
    <w:rsid w:val="00DF6E18"/>
    <w:rsid w:val="00E1345E"/>
    <w:rsid w:val="00E40E68"/>
    <w:rsid w:val="00E41066"/>
    <w:rsid w:val="00E5542F"/>
    <w:rsid w:val="00EB6373"/>
    <w:rsid w:val="00EE6AD0"/>
    <w:rsid w:val="00F4223B"/>
    <w:rsid w:val="00FA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  <w15:chartTrackingRefBased/>
  <w15:docId w15:val="{A6A784F7-CD02-42FF-90E0-C609C9CC7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59</Characters>
  <Application>Microsoft Office Word</Application>
  <DocSecurity>0</DocSecurity>
  <Lines>2</Lines>
  <Paragraphs>1</Paragraphs>
  <ScaleCrop>false</ScaleCrop>
  <Company>HP Inc.</Company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2-11-16T09:29:00Z</dcterms:created>
  <dcterms:modified xsi:type="dcterms:W3CDTF">2022-11-16T09:29:00Z</dcterms:modified>
</cp:coreProperties>
</file>